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E1. Database Search Strategies</w:t>
      </w:r>
    </w:p>
    <w:p w:rsidR="00000000" w:rsidDel="00000000" w:rsidP="00000000" w:rsidRDefault="00000000" w:rsidRPr="00000000" w14:paraId="00000002">
      <w:pPr>
        <w:rPr/>
      </w:pPr>
      <w:bookmarkStart w:colFirst="0" w:colLast="0" w:name="_heading=h.4pjzzxxynpn7" w:id="0"/>
      <w:bookmarkEnd w:id="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bookmarkStart w:colFirst="0" w:colLast="0" w:name="_heading=h.gjdgxs" w:id="1"/>
      <w:bookmarkEnd w:id="1"/>
      <w:r w:rsidDel="00000000" w:rsidR="00000000" w:rsidRPr="00000000">
        <w:rPr>
          <w:rtl w:val="0"/>
        </w:rPr>
        <w:t xml:space="preserve">Database: Pubmed 1980 to Present 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Search Date: 17/03/2025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#1 kidney [MeSH Terms]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#2 kidney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#3 #1 AND #2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#4 biopsy [MeSH Terms]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#5 biopsy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#6 #4 AND #5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#7 desmopressin [MeSH Terms]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#8 desmopressin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#9 #7 AND #8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#10 #3 AND #6 AND #9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#11 mice [MeSH Terms]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#12 mice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#13 #11 AND #12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#14 #10 NOT #13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***************************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03/2025 - 16 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Database: EMBASE 1980 to Present 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Search Date: 17/03/2025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#1 kidney biopsy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#2 desmopressin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#3 #1 AND #2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#4 mouse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#5 #3 NOT #4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**************************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03/2025 - 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Database: Cochrane Central Register of Controlled Trials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Search Date: 17/03/2025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Search Strategy: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#1 MeSH descriptor: [kidney]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#2 MeSH descriptor: [biopsy] 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#3 MeSH descriptor: [desmopressin]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#4 #1 AND #2 AND #3  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#5 Mesh descriptor: [mice]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#6 #4 NOT #5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***************************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Database: Clinical Trials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Search date: 17/03/2025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Search Strategy: kidney biopsy and desmopressin 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***************************</w:t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AU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CJfmd1sffGpGMvori4ROOj53NA==">CgMxLjAyDmguNHBqenp4eHlucG43MghoLmdqZGd4czgAajYKFHN1Z2dlc3QuY3RvaHRxanVqcTNyEh5HYWJyaWVsIFNhcnRvcmkgUGFjaW5pIGdwYWNpbmlyITFyTmprWEMzdC1TbFh0YTZIcnk4OHJXR2tXUmRiYmxy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7T14:14:00Z</dcterms:created>
  <dc:creator>Pedro Franca Gois</dc:creator>
</cp:coreProperties>
</file>